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254D5" w14:textId="6191B385" w:rsidR="009C553D" w:rsidRDefault="009C553D" w:rsidP="009C553D">
      <w:pPr>
        <w:rPr>
          <w:rFonts w:ascii="Arial" w:hAnsi="Arial" w:cs="Arial"/>
          <w:b/>
          <w:u w:val="single"/>
        </w:rPr>
      </w:pPr>
      <w:r w:rsidRPr="00020AD4">
        <w:rPr>
          <w:rFonts w:ascii="Arial" w:hAnsi="Arial" w:cs="Arial"/>
          <w:b/>
          <w:u w:val="single"/>
        </w:rPr>
        <w:t>Supplementary Movie Legends</w:t>
      </w:r>
    </w:p>
    <w:p w14:paraId="2DA0E257" w14:textId="77777777" w:rsidR="009C553D" w:rsidRPr="00020AD4" w:rsidRDefault="009C553D" w:rsidP="009C553D">
      <w:pPr>
        <w:rPr>
          <w:rFonts w:ascii="Arial" w:hAnsi="Arial" w:cs="Arial"/>
          <w:b/>
          <w:u w:val="single"/>
        </w:rPr>
      </w:pPr>
    </w:p>
    <w:p w14:paraId="2E0D4B05" w14:textId="4E08FEE3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1.</w:t>
      </w:r>
      <w:r w:rsidR="009C553D" w:rsidRPr="00020A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9C553D" w:rsidRPr="00020AD4">
        <w:rPr>
          <w:rFonts w:ascii="Arial" w:hAnsi="Arial" w:cs="Arial"/>
        </w:rPr>
        <w:t xml:space="preserve">Animation of a confocal z-stack image of µV + SA device to demonstrate the extent of integration between endothelial sprouts and de novo formed lumens. </w:t>
      </w:r>
      <w:proofErr w:type="spellStart"/>
      <w:proofErr w:type="gramStart"/>
      <w:r w:rsidR="009C553D" w:rsidRPr="00020AD4">
        <w:rPr>
          <w:rFonts w:ascii="Arial" w:hAnsi="Arial" w:cs="Arial"/>
        </w:rPr>
        <w:t>DsRed</w:t>
      </w:r>
      <w:proofErr w:type="spellEnd"/>
      <w:r w:rsidR="009C553D" w:rsidRPr="00020AD4">
        <w:rPr>
          <w:rFonts w:ascii="Arial" w:hAnsi="Arial" w:cs="Arial"/>
        </w:rPr>
        <w:t xml:space="preserve"> (red, </w:t>
      </w:r>
      <w:proofErr w:type="spellStart"/>
      <w:r w:rsidR="009C553D" w:rsidRPr="00020AD4">
        <w:rPr>
          <w:rFonts w:ascii="Arial" w:hAnsi="Arial" w:cs="Arial"/>
        </w:rPr>
        <w:t>mTm</w:t>
      </w:r>
      <w:proofErr w:type="spellEnd"/>
      <w:r w:rsidR="009C553D" w:rsidRPr="00020AD4">
        <w:rPr>
          <w:rFonts w:ascii="Arial" w:hAnsi="Arial" w:cs="Arial"/>
        </w:rPr>
        <w:t>-</w:t>
      </w:r>
      <w:proofErr w:type="spellStart"/>
      <w:r w:rsidR="009C553D" w:rsidRPr="00020AD4">
        <w:rPr>
          <w:rFonts w:ascii="Arial" w:hAnsi="Arial" w:cs="Arial"/>
        </w:rPr>
        <w:t>hESC</w:t>
      </w:r>
      <w:proofErr w:type="spellEnd"/>
      <w:r w:rsidR="009C553D" w:rsidRPr="00020AD4">
        <w:rPr>
          <w:rFonts w:ascii="Arial" w:hAnsi="Arial" w:cs="Arial"/>
        </w:rPr>
        <w:t>-ECs), GFP (green, GFP-</w:t>
      </w:r>
      <w:proofErr w:type="spellStart"/>
      <w:r w:rsidR="009C553D" w:rsidRPr="00020AD4">
        <w:rPr>
          <w:rFonts w:ascii="Arial" w:hAnsi="Arial" w:cs="Arial"/>
        </w:rPr>
        <w:t>hESC</w:t>
      </w:r>
      <w:proofErr w:type="spellEnd"/>
      <w:r w:rsidR="009C553D" w:rsidRPr="00020AD4">
        <w:rPr>
          <w:rFonts w:ascii="Arial" w:hAnsi="Arial" w:cs="Arial"/>
        </w:rPr>
        <w:t>-ECs), and Hoechst (blue, N</w:t>
      </w:r>
      <w:r w:rsidR="009C553D" w:rsidRPr="00020AD4">
        <w:rPr>
          <w:rFonts w:ascii="Arial" w:hAnsi="Arial" w:cs="Arial"/>
        </w:rPr>
        <w:t>u</w:t>
      </w:r>
      <w:r w:rsidR="009C553D" w:rsidRPr="00020AD4">
        <w:rPr>
          <w:rFonts w:ascii="Arial" w:hAnsi="Arial" w:cs="Arial"/>
        </w:rPr>
        <w:t>clei).</w:t>
      </w:r>
      <w:proofErr w:type="gramEnd"/>
    </w:p>
    <w:p w14:paraId="3CF7B022" w14:textId="77777777" w:rsidR="009C553D" w:rsidRPr="00020AD4" w:rsidRDefault="009C553D" w:rsidP="009C553D">
      <w:pPr>
        <w:rPr>
          <w:rFonts w:ascii="Arial" w:hAnsi="Arial" w:cs="Arial"/>
        </w:rPr>
      </w:pPr>
    </w:p>
    <w:p w14:paraId="4F03B7E9" w14:textId="7303899A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2.</w:t>
      </w:r>
      <w:r w:rsidR="009C553D" w:rsidRPr="00020A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 xml:space="preserve">Red fluorescent beads (diameter 1 </w:t>
      </w:r>
      <w:proofErr w:type="spellStart"/>
      <w:r w:rsidR="009C553D" w:rsidRPr="00020AD4">
        <w:rPr>
          <w:rFonts w:ascii="Arial" w:hAnsi="Arial" w:cs="Arial"/>
        </w:rPr>
        <w:t>μm</w:t>
      </w:r>
      <w:proofErr w:type="spellEnd"/>
      <w:r w:rsidR="009C553D" w:rsidRPr="00020AD4">
        <w:rPr>
          <w:rFonts w:ascii="Arial" w:hAnsi="Arial" w:cs="Arial"/>
        </w:rPr>
        <w:t xml:space="preserve">) </w:t>
      </w:r>
      <w:proofErr w:type="spellStart"/>
      <w:r w:rsidR="009C553D" w:rsidRPr="00020AD4">
        <w:rPr>
          <w:rFonts w:ascii="Arial" w:hAnsi="Arial" w:cs="Arial"/>
        </w:rPr>
        <w:t>perfusing</w:t>
      </w:r>
      <w:proofErr w:type="spellEnd"/>
      <w:r w:rsidR="009C553D" w:rsidRPr="00020AD4">
        <w:rPr>
          <w:rFonts w:ascii="Arial" w:hAnsi="Arial" w:cs="Arial"/>
        </w:rPr>
        <w:t xml:space="preserve"> through device and clearly filling the endothelial sprouts.</w:t>
      </w:r>
    </w:p>
    <w:p w14:paraId="276112CB" w14:textId="77777777" w:rsidR="009C553D" w:rsidRPr="00020AD4" w:rsidRDefault="009C553D" w:rsidP="009C553D">
      <w:pPr>
        <w:rPr>
          <w:rFonts w:ascii="Arial" w:hAnsi="Arial" w:cs="Arial"/>
        </w:rPr>
      </w:pPr>
    </w:p>
    <w:p w14:paraId="5CB34F38" w14:textId="6EEF8824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3.</w:t>
      </w:r>
      <w:r w:rsidR="009C553D" w:rsidRPr="00020A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 xml:space="preserve">Whole blood perfusion through </w:t>
      </w:r>
      <w:proofErr w:type="spellStart"/>
      <w:r w:rsidR="009C553D" w:rsidRPr="00020AD4">
        <w:rPr>
          <w:rFonts w:ascii="Arial" w:hAnsi="Arial" w:cs="Arial"/>
        </w:rPr>
        <w:t>hESC</w:t>
      </w:r>
      <w:proofErr w:type="spellEnd"/>
      <w:r w:rsidR="009C553D" w:rsidRPr="00020AD4">
        <w:rPr>
          <w:rFonts w:ascii="Arial" w:hAnsi="Arial" w:cs="Arial"/>
        </w:rPr>
        <w:t>-EC seeded device. I</w:t>
      </w:r>
      <w:r w:rsidR="009C553D" w:rsidRPr="00020AD4">
        <w:rPr>
          <w:rFonts w:ascii="Arial" w:hAnsi="Arial" w:cs="Arial"/>
        </w:rPr>
        <w:t>n</w:t>
      </w:r>
      <w:r w:rsidR="009C553D" w:rsidRPr="00020AD4">
        <w:rPr>
          <w:rFonts w:ascii="Arial" w:hAnsi="Arial" w:cs="Arial"/>
        </w:rPr>
        <w:t xml:space="preserve">dividual red blood cells can be seen filling the </w:t>
      </w:r>
      <w:proofErr w:type="spellStart"/>
      <w:r w:rsidR="009C553D" w:rsidRPr="00020AD4">
        <w:rPr>
          <w:rFonts w:ascii="Arial" w:hAnsi="Arial" w:cs="Arial"/>
        </w:rPr>
        <w:t>microvessel</w:t>
      </w:r>
      <w:proofErr w:type="spellEnd"/>
      <w:r w:rsidR="009C553D" w:rsidRPr="00020AD4">
        <w:rPr>
          <w:rFonts w:ascii="Arial" w:hAnsi="Arial" w:cs="Arial"/>
        </w:rPr>
        <w:t xml:space="preserve"> before moving into and filling endothelial sprouts.</w:t>
      </w:r>
    </w:p>
    <w:p w14:paraId="649B58B6" w14:textId="77777777" w:rsidR="009C553D" w:rsidRPr="00020AD4" w:rsidRDefault="009C553D" w:rsidP="009C553D">
      <w:pPr>
        <w:rPr>
          <w:rFonts w:ascii="Arial" w:hAnsi="Arial" w:cs="Arial"/>
        </w:rPr>
      </w:pPr>
    </w:p>
    <w:p w14:paraId="65F2EE8F" w14:textId="7646C1D0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4.</w:t>
      </w:r>
      <w:r>
        <w:rPr>
          <w:rFonts w:ascii="Arial" w:hAnsi="Arial" w:cs="Arial"/>
          <w:b/>
        </w:rPr>
        <w:br/>
      </w:r>
      <w:r w:rsidRPr="00E830EB">
        <w:rPr>
          <w:rFonts w:ascii="Arial" w:hAnsi="Arial" w:cs="Arial"/>
          <w:b/>
        </w:rPr>
        <w:t>Description:</w:t>
      </w:r>
      <w:r w:rsidR="009C553D" w:rsidRPr="00020AD4">
        <w:rPr>
          <w:rFonts w:ascii="Arial" w:hAnsi="Arial" w:cs="Arial"/>
        </w:rPr>
        <w:t xml:space="preserve"> Higher magnification video of red blood cell movement through and end</w:t>
      </w:r>
      <w:r w:rsidR="009C553D" w:rsidRPr="00020AD4">
        <w:rPr>
          <w:rFonts w:ascii="Arial" w:hAnsi="Arial" w:cs="Arial"/>
        </w:rPr>
        <w:t>o</w:t>
      </w:r>
      <w:r w:rsidR="009C553D" w:rsidRPr="00020AD4">
        <w:rPr>
          <w:rFonts w:ascii="Arial" w:hAnsi="Arial" w:cs="Arial"/>
        </w:rPr>
        <w:t xml:space="preserve">thelial sprout that bridges two sections of the patterned vessel. </w:t>
      </w:r>
    </w:p>
    <w:p w14:paraId="47DB0F4C" w14:textId="77777777" w:rsidR="009C553D" w:rsidRPr="00020AD4" w:rsidRDefault="009C553D" w:rsidP="009C553D">
      <w:pPr>
        <w:rPr>
          <w:rFonts w:ascii="Arial" w:hAnsi="Arial" w:cs="Arial"/>
        </w:rPr>
      </w:pPr>
    </w:p>
    <w:p w14:paraId="33B6CE46" w14:textId="219C9936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5.</w:t>
      </w:r>
      <w:r w:rsidR="009C553D" w:rsidRPr="00020A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>Visualization of platelet accumulation during whole blood perfusions. Platelets are l</w:t>
      </w:r>
      <w:r w:rsidR="009C553D" w:rsidRPr="00020AD4">
        <w:rPr>
          <w:rFonts w:ascii="Arial" w:hAnsi="Arial" w:cs="Arial"/>
        </w:rPr>
        <w:t>a</w:t>
      </w:r>
      <w:r w:rsidR="009C553D" w:rsidRPr="00020AD4">
        <w:rPr>
          <w:rFonts w:ascii="Arial" w:hAnsi="Arial" w:cs="Arial"/>
        </w:rPr>
        <w:t>beled in green (CD41a – FITC).</w:t>
      </w:r>
    </w:p>
    <w:p w14:paraId="64D1FD81" w14:textId="77777777" w:rsidR="009C553D" w:rsidRPr="00020AD4" w:rsidRDefault="009C553D" w:rsidP="009C553D">
      <w:pPr>
        <w:rPr>
          <w:rFonts w:ascii="Arial" w:hAnsi="Arial" w:cs="Arial"/>
        </w:rPr>
      </w:pPr>
    </w:p>
    <w:p w14:paraId="0714239B" w14:textId="31DF90EA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6.</w:t>
      </w:r>
      <w:r w:rsidR="009C553D" w:rsidRPr="00020A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 xml:space="preserve">Higher magnification video of platelet accumulation in a </w:t>
      </w:r>
      <w:proofErr w:type="spellStart"/>
      <w:r w:rsidR="009C553D" w:rsidRPr="00020AD4">
        <w:rPr>
          <w:rFonts w:ascii="Arial" w:hAnsi="Arial" w:cs="Arial"/>
        </w:rPr>
        <w:t>microvessel</w:t>
      </w:r>
      <w:proofErr w:type="spellEnd"/>
      <w:r w:rsidR="009C553D" w:rsidRPr="00020AD4">
        <w:rPr>
          <w:rFonts w:ascii="Arial" w:hAnsi="Arial" w:cs="Arial"/>
        </w:rPr>
        <w:t xml:space="preserve"> sprout during whole blood perfusions. Platelets are labeled in green (CD41a – FITC).</w:t>
      </w:r>
    </w:p>
    <w:p w14:paraId="32F2E7EE" w14:textId="77777777" w:rsidR="009C553D" w:rsidRPr="00020AD4" w:rsidRDefault="009C553D" w:rsidP="009C553D">
      <w:pPr>
        <w:rPr>
          <w:rFonts w:ascii="Arial" w:hAnsi="Arial" w:cs="Arial"/>
        </w:rPr>
      </w:pPr>
    </w:p>
    <w:p w14:paraId="2AA6B26C" w14:textId="3D299404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 xml:space="preserve">Supplementary Movie 7. </w:t>
      </w:r>
      <w:r>
        <w:rPr>
          <w:rFonts w:ascii="Arial" w:hAnsi="Arial" w:cs="Arial"/>
          <w:b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>Animation of OMAG acquisition (cross section with host myocardium on bottom and graft on top) of SA graft. Volumetric vasculature is colored in red and ove</w:t>
      </w:r>
      <w:r w:rsidR="009C553D" w:rsidRPr="00020AD4">
        <w:rPr>
          <w:rFonts w:ascii="Arial" w:hAnsi="Arial" w:cs="Arial"/>
        </w:rPr>
        <w:t>r</w:t>
      </w:r>
      <w:r w:rsidR="009C553D" w:rsidRPr="00020AD4">
        <w:rPr>
          <w:rFonts w:ascii="Arial" w:hAnsi="Arial" w:cs="Arial"/>
        </w:rPr>
        <w:t>laid with ti</w:t>
      </w:r>
      <w:r w:rsidR="009C553D" w:rsidRPr="00020AD4">
        <w:rPr>
          <w:rFonts w:ascii="Arial" w:hAnsi="Arial" w:cs="Arial"/>
        </w:rPr>
        <w:t>s</w:t>
      </w:r>
      <w:r w:rsidR="009C553D" w:rsidRPr="00020AD4">
        <w:rPr>
          <w:rFonts w:ascii="Arial" w:hAnsi="Arial" w:cs="Arial"/>
        </w:rPr>
        <w:t xml:space="preserve">sue structure. </w:t>
      </w:r>
    </w:p>
    <w:p w14:paraId="5D56515C" w14:textId="77777777" w:rsidR="009C553D" w:rsidRPr="00020AD4" w:rsidRDefault="009C553D" w:rsidP="009C553D">
      <w:pPr>
        <w:rPr>
          <w:rFonts w:ascii="Arial" w:hAnsi="Arial" w:cs="Arial"/>
        </w:rPr>
      </w:pPr>
    </w:p>
    <w:p w14:paraId="5817AD27" w14:textId="0F5E07CC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 xml:space="preserve">Supplementary Movie 8. </w:t>
      </w:r>
      <w:r>
        <w:rPr>
          <w:rFonts w:ascii="Arial" w:hAnsi="Arial" w:cs="Arial"/>
          <w:b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 xml:space="preserve">Animation of OMAG acquisition (cross section with host myocardium on bottom and graft on top) of µV + SA graft. Volumetric vasculature is colored in red and overlaid with tissue structure. </w:t>
      </w:r>
    </w:p>
    <w:p w14:paraId="5AEFFBD8" w14:textId="77777777" w:rsidR="009C553D" w:rsidRPr="00020AD4" w:rsidRDefault="009C553D" w:rsidP="009C553D">
      <w:pPr>
        <w:rPr>
          <w:rFonts w:ascii="Arial" w:hAnsi="Arial" w:cs="Arial"/>
        </w:rPr>
      </w:pPr>
    </w:p>
    <w:p w14:paraId="1F5A9BCB" w14:textId="19F86919" w:rsidR="009C553D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 xml:space="preserve">Supplementary Movie 9. </w:t>
      </w:r>
      <w:r>
        <w:rPr>
          <w:rFonts w:ascii="Arial" w:hAnsi="Arial" w:cs="Arial"/>
          <w:b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="009C553D" w:rsidRPr="00020AD4">
        <w:rPr>
          <w:rFonts w:ascii="Arial" w:hAnsi="Arial" w:cs="Arial"/>
        </w:rPr>
        <w:t xml:space="preserve">Cardiac </w:t>
      </w:r>
      <w:proofErr w:type="gramStart"/>
      <w:r w:rsidR="009C553D" w:rsidRPr="00020AD4">
        <w:rPr>
          <w:rFonts w:ascii="Arial" w:hAnsi="Arial" w:cs="Arial"/>
        </w:rPr>
        <w:t>construct</w:t>
      </w:r>
      <w:proofErr w:type="gramEnd"/>
      <w:r w:rsidR="009C553D" w:rsidRPr="00020AD4">
        <w:rPr>
          <w:rFonts w:ascii="Arial" w:hAnsi="Arial" w:cs="Arial"/>
        </w:rPr>
        <w:t xml:space="preserve"> containing self-assembled vessels (SA) after 4 days of culture prior to implantation.</w:t>
      </w:r>
    </w:p>
    <w:p w14:paraId="0BCA0E42" w14:textId="77777777" w:rsidR="009C553D" w:rsidRPr="00020AD4" w:rsidRDefault="009C553D" w:rsidP="009C553D">
      <w:pPr>
        <w:rPr>
          <w:rFonts w:ascii="Arial" w:hAnsi="Arial" w:cs="Arial"/>
        </w:rPr>
      </w:pPr>
    </w:p>
    <w:p w14:paraId="7217806D" w14:textId="05CA2A42" w:rsidR="009C553D" w:rsidRPr="00020AD4" w:rsidRDefault="00E830EB" w:rsidP="009C55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itle: </w:t>
      </w:r>
      <w:r w:rsidR="009C553D" w:rsidRPr="009C553D">
        <w:rPr>
          <w:rFonts w:ascii="Arial" w:hAnsi="Arial" w:cs="Arial"/>
          <w:b/>
        </w:rPr>
        <w:t>Supplementary Movie 10.</w:t>
      </w:r>
      <w:r w:rsidR="009C553D" w:rsidRPr="00020A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 w:rsidRPr="00E830EB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="009C553D" w:rsidRPr="00020AD4">
        <w:rPr>
          <w:rFonts w:ascii="Arial" w:hAnsi="Arial" w:cs="Arial"/>
        </w:rPr>
        <w:t xml:space="preserve">Cardiac </w:t>
      </w:r>
      <w:proofErr w:type="gramStart"/>
      <w:r w:rsidR="009C553D" w:rsidRPr="00020AD4">
        <w:rPr>
          <w:rFonts w:ascii="Arial" w:hAnsi="Arial" w:cs="Arial"/>
        </w:rPr>
        <w:t>construct</w:t>
      </w:r>
      <w:proofErr w:type="gramEnd"/>
      <w:r w:rsidR="009C553D" w:rsidRPr="00020AD4">
        <w:rPr>
          <w:rFonts w:ascii="Arial" w:hAnsi="Arial" w:cs="Arial"/>
        </w:rPr>
        <w:t xml:space="preserve"> containing patterned, </w:t>
      </w:r>
      <w:proofErr w:type="spellStart"/>
      <w:r w:rsidR="009C553D" w:rsidRPr="00020AD4">
        <w:rPr>
          <w:rFonts w:ascii="Arial" w:hAnsi="Arial" w:cs="Arial"/>
        </w:rPr>
        <w:t>perfusable</w:t>
      </w:r>
      <w:proofErr w:type="spellEnd"/>
      <w:r w:rsidR="009C553D" w:rsidRPr="00020AD4">
        <w:rPr>
          <w:rFonts w:ascii="Arial" w:hAnsi="Arial" w:cs="Arial"/>
        </w:rPr>
        <w:t xml:space="preserve"> </w:t>
      </w:r>
      <w:proofErr w:type="spellStart"/>
      <w:r w:rsidR="009C553D" w:rsidRPr="00020AD4">
        <w:rPr>
          <w:rFonts w:ascii="Arial" w:hAnsi="Arial" w:cs="Arial"/>
        </w:rPr>
        <w:t>m</w:t>
      </w:r>
      <w:r w:rsidR="009C553D" w:rsidRPr="00020AD4">
        <w:rPr>
          <w:rFonts w:ascii="Arial" w:hAnsi="Arial" w:cs="Arial"/>
        </w:rPr>
        <w:t>i</w:t>
      </w:r>
      <w:r w:rsidR="009C553D" w:rsidRPr="00020AD4">
        <w:rPr>
          <w:rFonts w:ascii="Arial" w:hAnsi="Arial" w:cs="Arial"/>
        </w:rPr>
        <w:t>crovessels</w:t>
      </w:r>
      <w:proofErr w:type="spellEnd"/>
      <w:r w:rsidR="009C553D" w:rsidRPr="00020AD4">
        <w:rPr>
          <w:rFonts w:ascii="Arial" w:hAnsi="Arial" w:cs="Arial"/>
        </w:rPr>
        <w:t xml:space="preserve"> (</w:t>
      </w:r>
      <w:r w:rsidR="009C553D" w:rsidRPr="00020AD4">
        <w:rPr>
          <w:rFonts w:ascii="Arial" w:hAnsi="Arial" w:cs="Arial"/>
          <w:lang w:val="el-GR"/>
        </w:rPr>
        <w:t>μ</w:t>
      </w:r>
      <w:r w:rsidR="009C553D" w:rsidRPr="00020AD4">
        <w:rPr>
          <w:rFonts w:ascii="Arial" w:hAnsi="Arial" w:cs="Arial"/>
        </w:rPr>
        <w:t>V + SA) after 4 days of culture prior to implantation.</w:t>
      </w:r>
    </w:p>
    <w:p w14:paraId="5308F83B" w14:textId="3734273E" w:rsidR="00254883" w:rsidRPr="00B6060F" w:rsidRDefault="00254883" w:rsidP="009C553D">
      <w:pPr>
        <w:rPr>
          <w:sz w:val="22"/>
          <w:szCs w:val="22"/>
        </w:rPr>
      </w:pPr>
    </w:p>
    <w:sectPr w:rsidR="00254883" w:rsidRPr="00B6060F" w:rsidSect="00223488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DAA06" w14:textId="77777777" w:rsidR="00164CB5" w:rsidRDefault="00164CB5">
      <w:r>
        <w:separator/>
      </w:r>
    </w:p>
  </w:endnote>
  <w:endnote w:type="continuationSeparator" w:id="0">
    <w:p w14:paraId="7CE73724" w14:textId="77777777" w:rsidR="00164CB5" w:rsidRDefault="00164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825524" w14:textId="42B66148" w:rsidR="000F4E41" w:rsidRDefault="00BD171F" w:rsidP="000F4E41">
    <w:pPr>
      <w:pStyle w:val="Footer"/>
      <w:tabs>
        <w:tab w:val="clear" w:pos="4320"/>
        <w:tab w:val="clear" w:pos="8640"/>
      </w:tabs>
      <w:jc w:val="center"/>
      <w:rPr>
        <w:rFonts w:ascii="Verdana" w:hAnsi="Verdana"/>
        <w:sz w:val="16"/>
      </w:rPr>
    </w:pPr>
    <w:r>
      <w:rPr>
        <w:rFonts w:ascii="Verdana" w:hAnsi="Verdana"/>
        <w:sz w:val="16"/>
      </w:rPr>
      <w:t>Ying Zheng</w:t>
    </w:r>
    <w:r w:rsidR="000F4E41">
      <w:rPr>
        <w:rFonts w:ascii="Verdana" w:hAnsi="Verdana"/>
        <w:sz w:val="16"/>
      </w:rPr>
      <w:t xml:space="preserve">, </w:t>
    </w:r>
    <w:r>
      <w:rPr>
        <w:rFonts w:ascii="Verdana" w:hAnsi="Verdana"/>
        <w:sz w:val="16"/>
      </w:rPr>
      <w:t>Ass</w:t>
    </w:r>
    <w:r w:rsidR="00026EE8">
      <w:rPr>
        <w:rFonts w:ascii="Verdana" w:hAnsi="Verdana"/>
        <w:sz w:val="16"/>
      </w:rPr>
      <w:t>ociate</w:t>
    </w:r>
    <w:r w:rsidR="000F4E41">
      <w:rPr>
        <w:rFonts w:ascii="Verdana" w:hAnsi="Verdana"/>
        <w:sz w:val="16"/>
      </w:rPr>
      <w:t xml:space="preserve"> Professor of Bioengineering</w:t>
    </w:r>
  </w:p>
  <w:p w14:paraId="3808F715" w14:textId="77777777" w:rsidR="000F4E41" w:rsidRPr="00BD171F" w:rsidRDefault="00BD171F" w:rsidP="000F4E41">
    <w:pPr>
      <w:pStyle w:val="Footer"/>
      <w:tabs>
        <w:tab w:val="clear" w:pos="4320"/>
        <w:tab w:val="clear" w:pos="8640"/>
      </w:tabs>
      <w:jc w:val="center"/>
      <w:rPr>
        <w:rFonts w:ascii="Verdana" w:hAnsi="Verdana"/>
        <w:sz w:val="16"/>
      </w:rPr>
    </w:pPr>
    <w:proofErr w:type="spellStart"/>
    <w:r>
      <w:rPr>
        <w:rFonts w:ascii="Verdana" w:hAnsi="Verdana"/>
        <w:sz w:val="16"/>
      </w:rPr>
      <w:t>Brotman</w:t>
    </w:r>
    <w:proofErr w:type="spellEnd"/>
    <w:r>
      <w:rPr>
        <w:rFonts w:ascii="Verdana" w:hAnsi="Verdana"/>
        <w:sz w:val="16"/>
      </w:rPr>
      <w:t xml:space="preserve"> Bldg. 420</w:t>
    </w:r>
    <w:r w:rsidR="000F4E41">
      <w:rPr>
        <w:rFonts w:ascii="Verdana" w:hAnsi="Verdana"/>
        <w:sz w:val="16"/>
      </w:rPr>
      <w:t xml:space="preserve"> University of Washington Box 35</w:t>
    </w:r>
    <w:r>
      <w:rPr>
        <w:rFonts w:ascii="Verdana" w:hAnsi="Verdana"/>
        <w:sz w:val="16"/>
      </w:rPr>
      <w:t>8050</w:t>
    </w:r>
    <w:r w:rsidR="000F4E41">
      <w:rPr>
        <w:rFonts w:ascii="Verdana" w:hAnsi="Verdana"/>
        <w:sz w:val="16"/>
      </w:rPr>
      <w:t xml:space="preserve"> Seattle, WA 981</w:t>
    </w:r>
    <w:r>
      <w:rPr>
        <w:rFonts w:ascii="Verdana" w:hAnsi="Verdana"/>
        <w:sz w:val="16"/>
      </w:rPr>
      <w:t>09</w:t>
    </w:r>
  </w:p>
  <w:p w14:paraId="4AFBB286" w14:textId="77777777" w:rsidR="000F4E41" w:rsidRPr="000F4E41" w:rsidRDefault="000F4E41" w:rsidP="000F4E41">
    <w:pPr>
      <w:pStyle w:val="Footer"/>
      <w:tabs>
        <w:tab w:val="clear" w:pos="4320"/>
        <w:tab w:val="clear" w:pos="8640"/>
      </w:tabs>
      <w:jc w:val="center"/>
      <w:rPr>
        <w:rFonts w:ascii="Wingdings" w:hAnsi="Wingdings"/>
        <w:color w:val="000000"/>
        <w:sz w:val="12"/>
      </w:rPr>
    </w:pPr>
    <w:r>
      <w:rPr>
        <w:rFonts w:ascii="Verdana" w:hAnsi="Verdana"/>
        <w:sz w:val="16"/>
      </w:rPr>
      <w:t xml:space="preserve">PHONE (206) </w:t>
    </w:r>
    <w:r w:rsidR="00BD171F">
      <w:rPr>
        <w:rFonts w:ascii="Verdana" w:hAnsi="Verdana"/>
        <w:sz w:val="16"/>
      </w:rPr>
      <w:t>543</w:t>
    </w:r>
    <w:r>
      <w:rPr>
        <w:rFonts w:ascii="Verdana" w:hAnsi="Verdana"/>
        <w:sz w:val="16"/>
      </w:rPr>
      <w:t>-3</w:t>
    </w:r>
    <w:r w:rsidR="00BD171F">
      <w:rPr>
        <w:rFonts w:ascii="Verdana" w:hAnsi="Verdana"/>
        <w:sz w:val="16"/>
      </w:rPr>
      <w:t>223</w:t>
    </w:r>
    <w:proofErr w:type="gramStart"/>
    <w:r>
      <w:rPr>
        <w:rFonts w:ascii="Verdana" w:hAnsi="Verdana"/>
        <w:sz w:val="16"/>
      </w:rPr>
      <w:t>;  FAX</w:t>
    </w:r>
    <w:proofErr w:type="gramEnd"/>
    <w:r>
      <w:rPr>
        <w:rFonts w:ascii="Verdana" w:hAnsi="Verdana"/>
        <w:sz w:val="16"/>
      </w:rPr>
      <w:t xml:space="preserve"> (206) 685-3300; </w:t>
    </w:r>
    <w:r w:rsidR="00BD171F">
      <w:rPr>
        <w:rFonts w:ascii="Verdana" w:hAnsi="Verdana"/>
        <w:sz w:val="16"/>
      </w:rPr>
      <w:t>yingzy</w:t>
    </w:r>
    <w:r>
      <w:rPr>
        <w:rFonts w:ascii="Verdana" w:hAnsi="Verdana"/>
        <w:sz w:val="16"/>
      </w:rPr>
      <w:t>@u.washington.edu</w:t>
    </w:r>
  </w:p>
  <w:p w14:paraId="34FCACFA" w14:textId="77777777" w:rsidR="000F4E41" w:rsidRDefault="00BD171F" w:rsidP="000F4E41">
    <w:pPr>
      <w:pStyle w:val="Footer"/>
      <w:jc w:val="center"/>
    </w:pPr>
    <w:r w:rsidRPr="00BD171F">
      <w:rPr>
        <w:rFonts w:ascii="Verdana" w:hAnsi="Verdana"/>
        <w:b/>
        <w:bCs/>
        <w:color w:val="403152"/>
        <w:sz w:val="16"/>
      </w:rPr>
      <w:t>https://depts.washington.edu/bioe/portfolio-items/zheng/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43585" w14:textId="77777777" w:rsidR="00164CB5" w:rsidRDefault="00164CB5">
      <w:r>
        <w:separator/>
      </w:r>
    </w:p>
  </w:footnote>
  <w:footnote w:type="continuationSeparator" w:id="0">
    <w:p w14:paraId="6832325C" w14:textId="77777777" w:rsidR="00164CB5" w:rsidRDefault="00164C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ACF425" w14:textId="77777777" w:rsidR="0063247D" w:rsidRPr="00101B12" w:rsidRDefault="0063247D" w:rsidP="00101B12">
    <w:pPr>
      <w:pStyle w:val="Header"/>
      <w:tabs>
        <w:tab w:val="clear" w:pos="8640"/>
        <w:tab w:val="right" w:pos="8280"/>
      </w:tabs>
      <w:jc w:val="right"/>
      <w:rPr>
        <w:rFonts w:ascii="Verdana" w:hAnsi="Verdana"/>
        <w:b/>
        <w:i/>
        <w:noProof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9B17DD"/>
    <w:multiLevelType w:val="hybridMultilevel"/>
    <w:tmpl w:val="6C9AAE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9E0"/>
    <w:rsid w:val="0000284C"/>
    <w:rsid w:val="0001209A"/>
    <w:rsid w:val="0001556C"/>
    <w:rsid w:val="000170B3"/>
    <w:rsid w:val="00021BE9"/>
    <w:rsid w:val="00024241"/>
    <w:rsid w:val="0002554D"/>
    <w:rsid w:val="00026EE8"/>
    <w:rsid w:val="00032EB2"/>
    <w:rsid w:val="000700A5"/>
    <w:rsid w:val="0007386E"/>
    <w:rsid w:val="0007568B"/>
    <w:rsid w:val="0009140C"/>
    <w:rsid w:val="00094C2F"/>
    <w:rsid w:val="00095F84"/>
    <w:rsid w:val="000C4AB7"/>
    <w:rsid w:val="000D4D8F"/>
    <w:rsid w:val="000F4E41"/>
    <w:rsid w:val="00101B12"/>
    <w:rsid w:val="00107FF0"/>
    <w:rsid w:val="00111357"/>
    <w:rsid w:val="0012368C"/>
    <w:rsid w:val="001326EF"/>
    <w:rsid w:val="00157200"/>
    <w:rsid w:val="00162A12"/>
    <w:rsid w:val="00164CB5"/>
    <w:rsid w:val="00174627"/>
    <w:rsid w:val="00175AE5"/>
    <w:rsid w:val="00176F26"/>
    <w:rsid w:val="00194B63"/>
    <w:rsid w:val="001A1327"/>
    <w:rsid w:val="001A343F"/>
    <w:rsid w:val="001A3C2F"/>
    <w:rsid w:val="001A56F1"/>
    <w:rsid w:val="001A5A35"/>
    <w:rsid w:val="001B3087"/>
    <w:rsid w:val="001B5165"/>
    <w:rsid w:val="001C0C8B"/>
    <w:rsid w:val="001C0E81"/>
    <w:rsid w:val="001D774E"/>
    <w:rsid w:val="001E618C"/>
    <w:rsid w:val="001F12BD"/>
    <w:rsid w:val="001F1A02"/>
    <w:rsid w:val="00201D9C"/>
    <w:rsid w:val="00210CE2"/>
    <w:rsid w:val="00223488"/>
    <w:rsid w:val="00245C28"/>
    <w:rsid w:val="002506F0"/>
    <w:rsid w:val="00251212"/>
    <w:rsid w:val="00254883"/>
    <w:rsid w:val="00275233"/>
    <w:rsid w:val="002970BC"/>
    <w:rsid w:val="002A1F67"/>
    <w:rsid w:val="002A3477"/>
    <w:rsid w:val="002C36FC"/>
    <w:rsid w:val="002D366B"/>
    <w:rsid w:val="002E488B"/>
    <w:rsid w:val="002F0720"/>
    <w:rsid w:val="002F2FC6"/>
    <w:rsid w:val="00301655"/>
    <w:rsid w:val="00303876"/>
    <w:rsid w:val="00307268"/>
    <w:rsid w:val="00351595"/>
    <w:rsid w:val="003566A7"/>
    <w:rsid w:val="0037093A"/>
    <w:rsid w:val="003851C4"/>
    <w:rsid w:val="00386596"/>
    <w:rsid w:val="00391984"/>
    <w:rsid w:val="00394E6E"/>
    <w:rsid w:val="00397B5D"/>
    <w:rsid w:val="003A5C76"/>
    <w:rsid w:val="003B19A9"/>
    <w:rsid w:val="003B5BF6"/>
    <w:rsid w:val="003C0242"/>
    <w:rsid w:val="003C3B00"/>
    <w:rsid w:val="003D44F9"/>
    <w:rsid w:val="003E27C7"/>
    <w:rsid w:val="003F0A40"/>
    <w:rsid w:val="00403956"/>
    <w:rsid w:val="00410B39"/>
    <w:rsid w:val="00410BF4"/>
    <w:rsid w:val="00417926"/>
    <w:rsid w:val="00424B06"/>
    <w:rsid w:val="004372A0"/>
    <w:rsid w:val="004431E8"/>
    <w:rsid w:val="004708E9"/>
    <w:rsid w:val="004748D1"/>
    <w:rsid w:val="00491C8B"/>
    <w:rsid w:val="004A3744"/>
    <w:rsid w:val="004B302E"/>
    <w:rsid w:val="004D0D0A"/>
    <w:rsid w:val="004D5718"/>
    <w:rsid w:val="004D6A54"/>
    <w:rsid w:val="004E4FCB"/>
    <w:rsid w:val="00504CB4"/>
    <w:rsid w:val="00506C79"/>
    <w:rsid w:val="00513B20"/>
    <w:rsid w:val="0052020B"/>
    <w:rsid w:val="00525B2A"/>
    <w:rsid w:val="00543196"/>
    <w:rsid w:val="00546B6D"/>
    <w:rsid w:val="005532AA"/>
    <w:rsid w:val="00570B7F"/>
    <w:rsid w:val="00572D28"/>
    <w:rsid w:val="005977AC"/>
    <w:rsid w:val="005A2354"/>
    <w:rsid w:val="005A2B5B"/>
    <w:rsid w:val="005B4FF5"/>
    <w:rsid w:val="005C4FDB"/>
    <w:rsid w:val="005C7AD6"/>
    <w:rsid w:val="005D01F1"/>
    <w:rsid w:val="005E45F7"/>
    <w:rsid w:val="005F43C0"/>
    <w:rsid w:val="006175C1"/>
    <w:rsid w:val="0063247D"/>
    <w:rsid w:val="00665D18"/>
    <w:rsid w:val="00666183"/>
    <w:rsid w:val="00676F91"/>
    <w:rsid w:val="006901A8"/>
    <w:rsid w:val="00691AC9"/>
    <w:rsid w:val="006974FF"/>
    <w:rsid w:val="00697974"/>
    <w:rsid w:val="006A12EF"/>
    <w:rsid w:val="006A68A4"/>
    <w:rsid w:val="006E3133"/>
    <w:rsid w:val="006E6BDB"/>
    <w:rsid w:val="006F2605"/>
    <w:rsid w:val="006F3235"/>
    <w:rsid w:val="007049A6"/>
    <w:rsid w:val="00717113"/>
    <w:rsid w:val="007212E5"/>
    <w:rsid w:val="00723F13"/>
    <w:rsid w:val="00751B44"/>
    <w:rsid w:val="00773F2B"/>
    <w:rsid w:val="007832F8"/>
    <w:rsid w:val="007864FE"/>
    <w:rsid w:val="007954C2"/>
    <w:rsid w:val="00797E5F"/>
    <w:rsid w:val="007A18BA"/>
    <w:rsid w:val="007C27F0"/>
    <w:rsid w:val="007E1214"/>
    <w:rsid w:val="007E69C4"/>
    <w:rsid w:val="00811765"/>
    <w:rsid w:val="00813571"/>
    <w:rsid w:val="00813E52"/>
    <w:rsid w:val="00822207"/>
    <w:rsid w:val="008311B2"/>
    <w:rsid w:val="00832C11"/>
    <w:rsid w:val="008344AC"/>
    <w:rsid w:val="00842FFB"/>
    <w:rsid w:val="00850350"/>
    <w:rsid w:val="00860BCC"/>
    <w:rsid w:val="00872403"/>
    <w:rsid w:val="0087299E"/>
    <w:rsid w:val="00876AD5"/>
    <w:rsid w:val="00891C12"/>
    <w:rsid w:val="008B01DF"/>
    <w:rsid w:val="008B02BE"/>
    <w:rsid w:val="008C4748"/>
    <w:rsid w:val="008D21E9"/>
    <w:rsid w:val="008E0975"/>
    <w:rsid w:val="008E7C42"/>
    <w:rsid w:val="008F42B9"/>
    <w:rsid w:val="008F580E"/>
    <w:rsid w:val="008F7303"/>
    <w:rsid w:val="0090696D"/>
    <w:rsid w:val="009145FE"/>
    <w:rsid w:val="0091689E"/>
    <w:rsid w:val="009233B1"/>
    <w:rsid w:val="00924A0D"/>
    <w:rsid w:val="009266CD"/>
    <w:rsid w:val="009270A8"/>
    <w:rsid w:val="00935559"/>
    <w:rsid w:val="009370BA"/>
    <w:rsid w:val="00950607"/>
    <w:rsid w:val="00950AF2"/>
    <w:rsid w:val="00957E02"/>
    <w:rsid w:val="00986461"/>
    <w:rsid w:val="00995611"/>
    <w:rsid w:val="009A4F95"/>
    <w:rsid w:val="009B1E2B"/>
    <w:rsid w:val="009C048B"/>
    <w:rsid w:val="009C553D"/>
    <w:rsid w:val="009D5D53"/>
    <w:rsid w:val="009F7F41"/>
    <w:rsid w:val="00A077AA"/>
    <w:rsid w:val="00A160A4"/>
    <w:rsid w:val="00A257EB"/>
    <w:rsid w:val="00A27392"/>
    <w:rsid w:val="00A31AA5"/>
    <w:rsid w:val="00A32AB6"/>
    <w:rsid w:val="00A4048B"/>
    <w:rsid w:val="00A47B71"/>
    <w:rsid w:val="00A5245F"/>
    <w:rsid w:val="00A532FE"/>
    <w:rsid w:val="00A8085B"/>
    <w:rsid w:val="00A80A30"/>
    <w:rsid w:val="00A82D67"/>
    <w:rsid w:val="00A85853"/>
    <w:rsid w:val="00AA3F82"/>
    <w:rsid w:val="00AA4122"/>
    <w:rsid w:val="00AB0996"/>
    <w:rsid w:val="00AD055A"/>
    <w:rsid w:val="00AD6CC5"/>
    <w:rsid w:val="00B00C60"/>
    <w:rsid w:val="00B043BD"/>
    <w:rsid w:val="00B20A8E"/>
    <w:rsid w:val="00B26BEC"/>
    <w:rsid w:val="00B2755E"/>
    <w:rsid w:val="00B51391"/>
    <w:rsid w:val="00B6060F"/>
    <w:rsid w:val="00B61A71"/>
    <w:rsid w:val="00B64212"/>
    <w:rsid w:val="00B7486B"/>
    <w:rsid w:val="00B762D6"/>
    <w:rsid w:val="00B81BFD"/>
    <w:rsid w:val="00B83D63"/>
    <w:rsid w:val="00B92008"/>
    <w:rsid w:val="00B92D32"/>
    <w:rsid w:val="00B97831"/>
    <w:rsid w:val="00BA16AB"/>
    <w:rsid w:val="00BD171F"/>
    <w:rsid w:val="00BE1D73"/>
    <w:rsid w:val="00BE31ED"/>
    <w:rsid w:val="00C225EE"/>
    <w:rsid w:val="00C23A73"/>
    <w:rsid w:val="00C2556F"/>
    <w:rsid w:val="00C27212"/>
    <w:rsid w:val="00C46C5C"/>
    <w:rsid w:val="00C52D09"/>
    <w:rsid w:val="00C77A14"/>
    <w:rsid w:val="00CA7FF6"/>
    <w:rsid w:val="00CC1A42"/>
    <w:rsid w:val="00CC43F0"/>
    <w:rsid w:val="00CC5979"/>
    <w:rsid w:val="00CC6476"/>
    <w:rsid w:val="00D140E6"/>
    <w:rsid w:val="00D24B6B"/>
    <w:rsid w:val="00D42C46"/>
    <w:rsid w:val="00D42C7E"/>
    <w:rsid w:val="00D5245F"/>
    <w:rsid w:val="00D74E6C"/>
    <w:rsid w:val="00D75CF0"/>
    <w:rsid w:val="00D811C9"/>
    <w:rsid w:val="00DB147F"/>
    <w:rsid w:val="00DC0300"/>
    <w:rsid w:val="00DC3C03"/>
    <w:rsid w:val="00DC7C66"/>
    <w:rsid w:val="00DD32CE"/>
    <w:rsid w:val="00DD693E"/>
    <w:rsid w:val="00DE3F1C"/>
    <w:rsid w:val="00DE669C"/>
    <w:rsid w:val="00DE759B"/>
    <w:rsid w:val="00E16DEB"/>
    <w:rsid w:val="00E27EBD"/>
    <w:rsid w:val="00E34712"/>
    <w:rsid w:val="00E52300"/>
    <w:rsid w:val="00E830EB"/>
    <w:rsid w:val="00E92EBB"/>
    <w:rsid w:val="00EA29E0"/>
    <w:rsid w:val="00EB6846"/>
    <w:rsid w:val="00EC091A"/>
    <w:rsid w:val="00EC3179"/>
    <w:rsid w:val="00ED0B2C"/>
    <w:rsid w:val="00ED2E87"/>
    <w:rsid w:val="00EE0C51"/>
    <w:rsid w:val="00EF521B"/>
    <w:rsid w:val="00EF6F06"/>
    <w:rsid w:val="00F02270"/>
    <w:rsid w:val="00F076DB"/>
    <w:rsid w:val="00F24002"/>
    <w:rsid w:val="00F2624C"/>
    <w:rsid w:val="00F274AA"/>
    <w:rsid w:val="00F30DD1"/>
    <w:rsid w:val="00F35D14"/>
    <w:rsid w:val="00F35F1B"/>
    <w:rsid w:val="00F46059"/>
    <w:rsid w:val="00F504AA"/>
    <w:rsid w:val="00F52E9C"/>
    <w:rsid w:val="00F84B28"/>
    <w:rsid w:val="00F87E59"/>
    <w:rsid w:val="00F929F7"/>
    <w:rsid w:val="00FA0F1E"/>
    <w:rsid w:val="00FA3D6E"/>
    <w:rsid w:val="00FB4DB8"/>
    <w:rsid w:val="00FB66AE"/>
    <w:rsid w:val="00FF17E8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3A2A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61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3F13"/>
    <w:pPr>
      <w:keepNext/>
      <w:widowControl w:val="0"/>
      <w:spacing w:before="240" w:after="60"/>
      <w:jc w:val="both"/>
      <w:outlineLvl w:val="0"/>
    </w:pPr>
    <w:rPr>
      <w:rFonts w:eastAsia="SimSun"/>
      <w:b/>
      <w:bCs/>
      <w:kern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9561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995611"/>
    <w:pPr>
      <w:tabs>
        <w:tab w:val="center" w:pos="4320"/>
        <w:tab w:val="right" w:pos="8640"/>
      </w:tabs>
    </w:pPr>
  </w:style>
  <w:style w:type="character" w:styleId="Hyperlink">
    <w:name w:val="Hyperlink"/>
    <w:rsid w:val="0099561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87299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87299E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0F4E41"/>
    <w:rPr>
      <w:sz w:val="24"/>
      <w:szCs w:val="24"/>
    </w:rPr>
  </w:style>
  <w:style w:type="character" w:customStyle="1" w:styleId="Heading1Char">
    <w:name w:val="Heading 1 Char"/>
    <w:link w:val="Heading1"/>
    <w:uiPriority w:val="99"/>
    <w:rsid w:val="00723F13"/>
    <w:rPr>
      <w:rFonts w:eastAsia="SimSun"/>
      <w:b/>
      <w:bCs/>
      <w:kern w:val="32"/>
      <w:sz w:val="24"/>
      <w:szCs w:val="32"/>
      <w:lang w:eastAsia="zh-CN"/>
    </w:rPr>
  </w:style>
  <w:style w:type="paragraph" w:customStyle="1" w:styleId="Default">
    <w:name w:val="Default"/>
    <w:rsid w:val="007E121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F6F06"/>
  </w:style>
  <w:style w:type="character" w:customStyle="1" w:styleId="Mention1">
    <w:name w:val="Mention1"/>
    <w:uiPriority w:val="99"/>
    <w:semiHidden/>
    <w:unhideWhenUsed/>
    <w:rsid w:val="00ED2E87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61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3F13"/>
    <w:pPr>
      <w:keepNext/>
      <w:widowControl w:val="0"/>
      <w:spacing w:before="240" w:after="60"/>
      <w:jc w:val="both"/>
      <w:outlineLvl w:val="0"/>
    </w:pPr>
    <w:rPr>
      <w:rFonts w:eastAsia="SimSun"/>
      <w:b/>
      <w:bCs/>
      <w:kern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9561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995611"/>
    <w:pPr>
      <w:tabs>
        <w:tab w:val="center" w:pos="4320"/>
        <w:tab w:val="right" w:pos="8640"/>
      </w:tabs>
    </w:pPr>
  </w:style>
  <w:style w:type="character" w:styleId="Hyperlink">
    <w:name w:val="Hyperlink"/>
    <w:rsid w:val="0099561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87299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87299E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0F4E41"/>
    <w:rPr>
      <w:sz w:val="24"/>
      <w:szCs w:val="24"/>
    </w:rPr>
  </w:style>
  <w:style w:type="character" w:customStyle="1" w:styleId="Heading1Char">
    <w:name w:val="Heading 1 Char"/>
    <w:link w:val="Heading1"/>
    <w:uiPriority w:val="99"/>
    <w:rsid w:val="00723F13"/>
    <w:rPr>
      <w:rFonts w:eastAsia="SimSun"/>
      <w:b/>
      <w:bCs/>
      <w:kern w:val="32"/>
      <w:sz w:val="24"/>
      <w:szCs w:val="32"/>
      <w:lang w:eastAsia="zh-CN"/>
    </w:rPr>
  </w:style>
  <w:style w:type="paragraph" w:customStyle="1" w:styleId="Default">
    <w:name w:val="Default"/>
    <w:rsid w:val="007E121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F6F06"/>
  </w:style>
  <w:style w:type="character" w:customStyle="1" w:styleId="Mention1">
    <w:name w:val="Mention1"/>
    <w:uiPriority w:val="99"/>
    <w:semiHidden/>
    <w:unhideWhenUsed/>
    <w:rsid w:val="00ED2E87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nth XX, 2002</vt:lpstr>
    </vt:vector>
  </TitlesOfParts>
  <Company>University of Washington</Company>
  <LinksUpToDate>false</LinksUpToDate>
  <CharactersWithSpaces>1994</CharactersWithSpaces>
  <SharedDoc>false</SharedDoc>
  <HLinks>
    <vt:vector size="18" baseType="variant">
      <vt:variant>
        <vt:i4>1835045</vt:i4>
      </vt:variant>
      <vt:variant>
        <vt:i4>6</vt:i4>
      </vt:variant>
      <vt:variant>
        <vt:i4>0</vt:i4>
      </vt:variant>
      <vt:variant>
        <vt:i4>5</vt:i4>
      </vt:variant>
      <vt:variant>
        <vt:lpwstr>mailto:jayzhang@uab.edu</vt:lpwstr>
      </vt:variant>
      <vt:variant>
        <vt:lpwstr/>
      </vt:variant>
      <vt:variant>
        <vt:i4>393270</vt:i4>
      </vt:variant>
      <vt:variant>
        <vt:i4>3</vt:i4>
      </vt:variant>
      <vt:variant>
        <vt:i4>0</vt:i4>
      </vt:variant>
      <vt:variant>
        <vt:i4>5</vt:i4>
      </vt:variant>
      <vt:variant>
        <vt:lpwstr>mailto:ogle@umn.edu</vt:lpwstr>
      </vt:variant>
      <vt:variant>
        <vt:lpwstr/>
      </vt:variant>
      <vt:variant>
        <vt:i4>5374057</vt:i4>
      </vt:variant>
      <vt:variant>
        <vt:i4>0</vt:i4>
      </vt:variant>
      <vt:variant>
        <vt:i4>0</vt:i4>
      </vt:variant>
      <vt:variant>
        <vt:i4>5</vt:i4>
      </vt:variant>
      <vt:variant>
        <vt:lpwstr>mailto:pruitt@stanford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th XX, 2002</dc:title>
  <dc:creator>NDas</dc:creator>
  <cp:lastModifiedBy>Stacey Pattinson</cp:lastModifiedBy>
  <cp:revision>2</cp:revision>
  <cp:lastPrinted>2013-05-07T00:38:00Z</cp:lastPrinted>
  <dcterms:created xsi:type="dcterms:W3CDTF">2019-01-02T12:38:00Z</dcterms:created>
  <dcterms:modified xsi:type="dcterms:W3CDTF">2019-01-02T12:38:00Z</dcterms:modified>
</cp:coreProperties>
</file>